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656AD2" w14:textId="19071750" w:rsidR="0049066B" w:rsidRPr="0021326A" w:rsidRDefault="0049066B" w:rsidP="0009420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 </w:t>
      </w:r>
      <w:r w:rsidR="0009420A"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D7FDD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bookmarkStart w:id="0" w:name="_GoBack"/>
      <w:bookmarkEnd w:id="0"/>
      <w:r w:rsidR="0009420A"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Baseline </w:t>
      </w:r>
      <w:r w:rsidR="00812D94"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</w:t>
      </w:r>
      <w:r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9420A"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s</w:t>
      </w:r>
      <w:r w:rsidRPr="002132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validation cohort</w:t>
      </w:r>
    </w:p>
    <w:tbl>
      <w:tblPr>
        <w:tblStyle w:val="Tablaconcuadrcula"/>
        <w:tblW w:w="6232" w:type="dxa"/>
        <w:tblLook w:val="04A0" w:firstRow="1" w:lastRow="0" w:firstColumn="1" w:lastColumn="0" w:noHBand="0" w:noVBand="1"/>
      </w:tblPr>
      <w:tblGrid>
        <w:gridCol w:w="4248"/>
        <w:gridCol w:w="1984"/>
      </w:tblGrid>
      <w:tr w:rsidR="0009420A" w:rsidRPr="006D0361" w14:paraId="16BC1FA7" w14:textId="77777777" w:rsidTr="003B1948">
        <w:tc>
          <w:tcPr>
            <w:tcW w:w="4248" w:type="dxa"/>
          </w:tcPr>
          <w:p w14:paraId="7F329DC2" w14:textId="77777777" w:rsidR="0009420A" w:rsidRPr="0021326A" w:rsidRDefault="0009420A" w:rsidP="003B1948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53DB14DC" w14:textId="42AF499C" w:rsidR="0009420A" w:rsidRPr="006D0361" w:rsidRDefault="0009420A" w:rsidP="003010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D0361">
              <w:rPr>
                <w:rFonts w:ascii="Times New Roman" w:hAnsi="Times New Roman" w:cs="Times New Roman"/>
                <w:b/>
                <w:bCs/>
              </w:rPr>
              <w:t>N</w:t>
            </w:r>
            <w:r w:rsidR="00F06534" w:rsidRPr="006D0361">
              <w:rPr>
                <w:rFonts w:ascii="Times New Roman" w:hAnsi="Times New Roman" w:cs="Times New Roman"/>
                <w:b/>
                <w:bCs/>
              </w:rPr>
              <w:t xml:space="preserve"> =</w:t>
            </w:r>
            <w:r w:rsidRPr="006D036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DE7674">
              <w:rPr>
                <w:rFonts w:ascii="Times New Roman" w:hAnsi="Times New Roman" w:cs="Times New Roman"/>
                <w:b/>
                <w:bCs/>
              </w:rPr>
              <w:t>216</w:t>
            </w:r>
          </w:p>
        </w:tc>
      </w:tr>
      <w:tr w:rsidR="0009420A" w:rsidRPr="006D0361" w14:paraId="7FEC5B2C" w14:textId="77777777" w:rsidTr="003B1948">
        <w:tc>
          <w:tcPr>
            <w:tcW w:w="4248" w:type="dxa"/>
          </w:tcPr>
          <w:p w14:paraId="4A171A71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Age,years</w:t>
            </w:r>
            <w:proofErr w:type="spellEnd"/>
          </w:p>
        </w:tc>
        <w:tc>
          <w:tcPr>
            <w:tcW w:w="1984" w:type="dxa"/>
          </w:tcPr>
          <w:p w14:paraId="735E338B" w14:textId="17E35C45" w:rsidR="0009420A" w:rsidRPr="006D0361" w:rsidRDefault="002510C0" w:rsidP="00DE7674">
            <w:pPr>
              <w:jc w:val="center"/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80</w:t>
            </w:r>
            <w:r w:rsidR="0030100D" w:rsidRPr="006D0361">
              <w:rPr>
                <w:rFonts w:ascii="Times New Roman" w:hAnsi="Times New Roman" w:cs="Times New Roman"/>
              </w:rPr>
              <w:t xml:space="preserve"> (7</w:t>
            </w:r>
            <w:r w:rsidR="00DE7674">
              <w:rPr>
                <w:rFonts w:ascii="Times New Roman" w:hAnsi="Times New Roman" w:cs="Times New Roman"/>
              </w:rPr>
              <w:t>4-84</w:t>
            </w:r>
            <w:r w:rsidR="00F41A40" w:rsidRPr="006D0361">
              <w:rPr>
                <w:rFonts w:ascii="Times New Roman" w:hAnsi="Times New Roman" w:cs="Times New Roman"/>
              </w:rPr>
              <w:t>)</w:t>
            </w:r>
            <w:r w:rsidR="00F06534" w:rsidRPr="006D036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9420A" w:rsidRPr="006D0361" w14:paraId="5EE48C8C" w14:textId="77777777" w:rsidTr="003B1948">
        <w:tc>
          <w:tcPr>
            <w:tcW w:w="4248" w:type="dxa"/>
          </w:tcPr>
          <w:p w14:paraId="2972949B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Female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984" w:type="dxa"/>
          </w:tcPr>
          <w:p w14:paraId="2BBBCE42" w14:textId="1B881C87" w:rsidR="0009420A" w:rsidRPr="006D0361" w:rsidRDefault="00002C29" w:rsidP="00CA33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53.7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25780304" w14:textId="77777777" w:rsidTr="003B1948">
        <w:tc>
          <w:tcPr>
            <w:tcW w:w="4248" w:type="dxa"/>
          </w:tcPr>
          <w:p w14:paraId="00F0B725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984" w:type="dxa"/>
          </w:tcPr>
          <w:p w14:paraId="2DAEC994" w14:textId="22C1E38B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27.7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7C2FF6E3" w14:textId="77777777" w:rsidTr="003B1948">
        <w:tc>
          <w:tcPr>
            <w:tcW w:w="4248" w:type="dxa"/>
          </w:tcPr>
          <w:p w14:paraId="0818840A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6D0361">
              <w:rPr>
                <w:rFonts w:ascii="Times New Roman" w:hAnsi="Times New Roman" w:cs="Times New Roman"/>
              </w:rPr>
              <w:t>blood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pressure</w:t>
            </w:r>
            <w:proofErr w:type="spellEnd"/>
          </w:p>
        </w:tc>
        <w:tc>
          <w:tcPr>
            <w:tcW w:w="1984" w:type="dxa"/>
          </w:tcPr>
          <w:p w14:paraId="2F8E2BB8" w14:textId="4FCCB339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85.6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7AE05486" w14:textId="77777777" w:rsidTr="003B1948">
        <w:tc>
          <w:tcPr>
            <w:tcW w:w="4248" w:type="dxa"/>
          </w:tcPr>
          <w:p w14:paraId="03B16B83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Dyslipidemia</w:t>
            </w:r>
            <w:proofErr w:type="spellEnd"/>
          </w:p>
        </w:tc>
        <w:tc>
          <w:tcPr>
            <w:tcW w:w="1984" w:type="dxa"/>
          </w:tcPr>
          <w:p w14:paraId="48763BC8" w14:textId="1924304B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  <w:r w:rsidR="0030100D" w:rsidRPr="006D0361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0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251E4E96" w14:textId="77777777" w:rsidTr="003B1948">
        <w:tc>
          <w:tcPr>
            <w:tcW w:w="4248" w:type="dxa"/>
          </w:tcPr>
          <w:p w14:paraId="0B1795F7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Coronary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artery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22E0CCD2" w14:textId="3E6FFB17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r w:rsidR="0030100D" w:rsidRPr="006D0361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.3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3A8244E1" w14:textId="77777777" w:rsidTr="003B1948">
        <w:tc>
          <w:tcPr>
            <w:tcW w:w="4248" w:type="dxa"/>
          </w:tcPr>
          <w:p w14:paraId="16B9901C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Previous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MI</w:t>
            </w:r>
          </w:p>
        </w:tc>
        <w:tc>
          <w:tcPr>
            <w:tcW w:w="1984" w:type="dxa"/>
          </w:tcPr>
          <w:p w14:paraId="67DA3DD0" w14:textId="47DBF1E1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.3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2ACCF64B" w14:textId="77777777" w:rsidTr="003B1948">
        <w:tc>
          <w:tcPr>
            <w:tcW w:w="4248" w:type="dxa"/>
          </w:tcPr>
          <w:p w14:paraId="3299504B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Previous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PCI</w:t>
            </w:r>
          </w:p>
          <w:p w14:paraId="3EAA1DF2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 xml:space="preserve">          &lt; 6 </w:t>
            </w:r>
            <w:proofErr w:type="spellStart"/>
            <w:r w:rsidRPr="006D0361">
              <w:rPr>
                <w:rFonts w:ascii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984" w:type="dxa"/>
          </w:tcPr>
          <w:p w14:paraId="1F4B9872" w14:textId="526A174A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09420A" w:rsidRPr="006D03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3224047D" w14:textId="02A88F35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7.8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38BD268D" w14:textId="77777777" w:rsidTr="003B1948">
        <w:tc>
          <w:tcPr>
            <w:tcW w:w="4248" w:type="dxa"/>
          </w:tcPr>
          <w:p w14:paraId="14116EA5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Previous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CABG</w:t>
            </w:r>
          </w:p>
        </w:tc>
        <w:tc>
          <w:tcPr>
            <w:tcW w:w="1984" w:type="dxa"/>
          </w:tcPr>
          <w:p w14:paraId="7BCE69C8" w14:textId="658A21C3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09420A" w:rsidRPr="006D0361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3FA7078E" w14:textId="77777777" w:rsidTr="003B1948">
        <w:tc>
          <w:tcPr>
            <w:tcW w:w="4248" w:type="dxa"/>
          </w:tcPr>
          <w:p w14:paraId="576B1A50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Carotid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42DD5231" w14:textId="3100C60C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30100D" w:rsidRPr="006D0361">
              <w:rPr>
                <w:rFonts w:ascii="Times New Roman" w:hAnsi="Times New Roman" w:cs="Times New Roman"/>
              </w:rPr>
              <w:t xml:space="preserve"> (3</w:t>
            </w:r>
            <w:r w:rsidR="0009420A" w:rsidRPr="006D036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2D9A160B" w14:textId="77777777" w:rsidTr="003B1948">
        <w:tc>
          <w:tcPr>
            <w:tcW w:w="4248" w:type="dxa"/>
          </w:tcPr>
          <w:p w14:paraId="05D99FB1" w14:textId="77777777" w:rsidR="0009420A" w:rsidRPr="006D0361" w:rsidRDefault="0009420A" w:rsidP="00F06534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Peripheral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r w:rsidR="00F06534" w:rsidRPr="006D0361">
              <w:rPr>
                <w:rFonts w:ascii="Times New Roman" w:hAnsi="Times New Roman" w:cs="Times New Roman"/>
              </w:rPr>
              <w:t xml:space="preserve">vascular </w:t>
            </w:r>
            <w:proofErr w:type="spellStart"/>
            <w:r w:rsidR="00F06534" w:rsidRPr="006D0361">
              <w:rPr>
                <w:rFonts w:ascii="Times New Roman" w:hAnsi="Times New Roman" w:cs="Times New Roman"/>
              </w:rPr>
              <w:t>disease</w:t>
            </w:r>
            <w:proofErr w:type="spellEnd"/>
            <w:r w:rsidR="00F06534" w:rsidRPr="006D036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</w:tcPr>
          <w:p w14:paraId="08CFF942" w14:textId="5B3740A7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</w:t>
            </w:r>
            <w:r w:rsidR="0009420A" w:rsidRPr="006D036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6DAE33D1" w14:textId="77777777" w:rsidTr="003B1948">
        <w:tc>
          <w:tcPr>
            <w:tcW w:w="4248" w:type="dxa"/>
          </w:tcPr>
          <w:p w14:paraId="0B4C7F43" w14:textId="77777777" w:rsidR="0009420A" w:rsidRPr="006D0361" w:rsidRDefault="0009420A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Mitral </w:t>
            </w:r>
            <w:proofErr w:type="spellStart"/>
            <w:r w:rsidRPr="006D0361">
              <w:rPr>
                <w:rFonts w:ascii="Times New Roman" w:hAnsi="Times New Roman" w:cs="Times New Roman"/>
                <w:color w:val="000000" w:themeColor="text1"/>
              </w:rPr>
              <w:t>valve</w:t>
            </w:r>
            <w:proofErr w:type="spellEnd"/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  <w:color w:val="000000" w:themeColor="text1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10BAE9F6" w14:textId="417D67F2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 (13</w:t>
            </w:r>
            <w:r w:rsidR="0009420A" w:rsidRPr="006D0361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09420A" w:rsidRPr="006D036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09420A" w:rsidRPr="006D0361" w14:paraId="3CA37337" w14:textId="77777777" w:rsidTr="003B1948">
        <w:tc>
          <w:tcPr>
            <w:tcW w:w="4248" w:type="dxa"/>
          </w:tcPr>
          <w:p w14:paraId="4F06D4A2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 w:rsidRPr="006D0361">
              <w:rPr>
                <w:rFonts w:ascii="Times New Roman" w:hAnsi="Times New Roman" w:cs="Times New Roman"/>
              </w:rPr>
              <w:t>fibrillation</w:t>
            </w:r>
            <w:proofErr w:type="spellEnd"/>
          </w:p>
        </w:tc>
        <w:tc>
          <w:tcPr>
            <w:tcW w:w="1984" w:type="dxa"/>
          </w:tcPr>
          <w:p w14:paraId="5418207E" w14:textId="689FB1B8" w:rsidR="0009420A" w:rsidRPr="006D0361" w:rsidRDefault="00002C29" w:rsidP="003010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09420A" w:rsidRPr="006D0361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.8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123E5D8B" w14:textId="77777777" w:rsidTr="003B1948">
        <w:tc>
          <w:tcPr>
            <w:tcW w:w="4248" w:type="dxa"/>
          </w:tcPr>
          <w:p w14:paraId="6587DEF8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Previous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pacemaker</w:t>
            </w:r>
            <w:proofErr w:type="spellEnd"/>
          </w:p>
        </w:tc>
        <w:tc>
          <w:tcPr>
            <w:tcW w:w="1984" w:type="dxa"/>
          </w:tcPr>
          <w:p w14:paraId="2881AFB4" w14:textId="6FB920C2" w:rsidR="0009420A" w:rsidRPr="006D0361" w:rsidRDefault="00002C29" w:rsidP="003010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09420A" w:rsidRPr="006D03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2EA14189" w14:textId="77777777" w:rsidTr="003B1948">
        <w:tc>
          <w:tcPr>
            <w:tcW w:w="4248" w:type="dxa"/>
          </w:tcPr>
          <w:p w14:paraId="7D97461B" w14:textId="77777777" w:rsidR="0009420A" w:rsidRPr="006D0361" w:rsidRDefault="0009420A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>Chronic renal failure</w:t>
            </w:r>
          </w:p>
          <w:p w14:paraId="2F6964E2" w14:textId="77777777" w:rsidR="0009420A" w:rsidRPr="006D0361" w:rsidRDefault="0009420A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 xml:space="preserve">          GFR &lt; 60 ml/min</w:t>
            </w:r>
          </w:p>
          <w:p w14:paraId="794FFB4E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r w:rsidRPr="006D0361">
              <w:rPr>
                <w:rFonts w:ascii="Times New Roman" w:hAnsi="Times New Roman" w:cs="Times New Roman"/>
              </w:rPr>
              <w:t>GFR &lt; 30 ml/min</w:t>
            </w:r>
          </w:p>
        </w:tc>
        <w:tc>
          <w:tcPr>
            <w:tcW w:w="1984" w:type="dxa"/>
          </w:tcPr>
          <w:p w14:paraId="0C68CAF0" w14:textId="77777777" w:rsidR="0009420A" w:rsidRPr="006D0361" w:rsidRDefault="0009420A" w:rsidP="003B1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B3E065F" w14:textId="271199E1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46.7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0587324C" w14:textId="234C422C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7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7B189251" w14:textId="77777777" w:rsidTr="003B1948">
        <w:tc>
          <w:tcPr>
            <w:tcW w:w="4248" w:type="dxa"/>
          </w:tcPr>
          <w:p w14:paraId="7B5BF9E3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Pulmonary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128E607F" w14:textId="7111248C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6.2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7CB0D456" w14:textId="77777777" w:rsidTr="003B1948">
        <w:tc>
          <w:tcPr>
            <w:tcW w:w="4248" w:type="dxa"/>
          </w:tcPr>
          <w:p w14:paraId="78B237BE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Liver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984" w:type="dxa"/>
          </w:tcPr>
          <w:p w14:paraId="681159D9" w14:textId="4466D938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4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16C1761C" w14:textId="77777777" w:rsidTr="003B1948">
        <w:tc>
          <w:tcPr>
            <w:tcW w:w="4248" w:type="dxa"/>
          </w:tcPr>
          <w:p w14:paraId="26CEE6C6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History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D0361">
              <w:rPr>
                <w:rFonts w:ascii="Times New Roman" w:hAnsi="Times New Roman" w:cs="Times New Roman"/>
              </w:rPr>
              <w:t>cancer</w:t>
            </w:r>
            <w:proofErr w:type="spellEnd"/>
          </w:p>
        </w:tc>
        <w:tc>
          <w:tcPr>
            <w:tcW w:w="1984" w:type="dxa"/>
          </w:tcPr>
          <w:p w14:paraId="6A77F366" w14:textId="6E3513C1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7.6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00054621" w14:textId="77777777" w:rsidTr="003B1948">
        <w:tc>
          <w:tcPr>
            <w:tcW w:w="4248" w:type="dxa"/>
          </w:tcPr>
          <w:p w14:paraId="16DCD2C9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Agatston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calcium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984" w:type="dxa"/>
          </w:tcPr>
          <w:p w14:paraId="308F2EDB" w14:textId="63F2B2E1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0</w:t>
            </w:r>
            <w:r w:rsidR="0009420A" w:rsidRPr="006D0361">
              <w:rPr>
                <w:rFonts w:ascii="Times New Roman" w:hAnsi="Times New Roman" w:cs="Times New Roman"/>
              </w:rPr>
              <w:t xml:space="preserve"> </w:t>
            </w:r>
            <w:r w:rsidR="00EE100E" w:rsidRPr="006D0361">
              <w:rPr>
                <w:rFonts w:ascii="Times New Roman" w:hAnsi="Times New Roman" w:cs="Times New Roman"/>
              </w:rPr>
              <w:t xml:space="preserve">± </w:t>
            </w:r>
            <w:r w:rsidR="0009420A" w:rsidRPr="006D03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67</w:t>
            </w:r>
          </w:p>
        </w:tc>
      </w:tr>
      <w:tr w:rsidR="0009420A" w:rsidRPr="006D0361" w14:paraId="68EFD6A5" w14:textId="77777777" w:rsidTr="003B1948">
        <w:tc>
          <w:tcPr>
            <w:tcW w:w="4248" w:type="dxa"/>
          </w:tcPr>
          <w:p w14:paraId="656006CD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EuroSCORE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984" w:type="dxa"/>
          </w:tcPr>
          <w:p w14:paraId="2FF1C3C3" w14:textId="12E92623" w:rsidR="0009420A" w:rsidRPr="006D0361" w:rsidRDefault="0009420A" w:rsidP="00EE100E">
            <w:pPr>
              <w:jc w:val="center"/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3</w:t>
            </w:r>
            <w:r w:rsidR="00F06534" w:rsidRPr="006D0361">
              <w:rPr>
                <w:rFonts w:ascii="Times New Roman" w:hAnsi="Times New Roman" w:cs="Times New Roman"/>
              </w:rPr>
              <w:t>.</w:t>
            </w:r>
            <w:r w:rsidR="00002C29">
              <w:rPr>
                <w:rFonts w:ascii="Times New Roman" w:hAnsi="Times New Roman" w:cs="Times New Roman"/>
              </w:rPr>
              <w:t>1</w:t>
            </w:r>
            <w:r w:rsidRPr="006D0361">
              <w:rPr>
                <w:rFonts w:ascii="Times New Roman" w:hAnsi="Times New Roman" w:cs="Times New Roman"/>
              </w:rPr>
              <w:t xml:space="preserve"> </w:t>
            </w:r>
            <w:r w:rsidR="00002C29">
              <w:rPr>
                <w:rFonts w:ascii="Times New Roman" w:hAnsi="Times New Roman" w:cs="Times New Roman"/>
              </w:rPr>
              <w:t>± 2.5</w:t>
            </w:r>
          </w:p>
        </w:tc>
      </w:tr>
      <w:tr w:rsidR="0009420A" w:rsidRPr="006D0361" w14:paraId="4E1F287F" w14:textId="77777777" w:rsidTr="003B1948">
        <w:tc>
          <w:tcPr>
            <w:tcW w:w="4248" w:type="dxa"/>
          </w:tcPr>
          <w:p w14:paraId="540A6ABB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 xml:space="preserve">STS-score </w:t>
            </w:r>
            <w:proofErr w:type="spellStart"/>
            <w:r w:rsidRPr="006D0361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1984" w:type="dxa"/>
          </w:tcPr>
          <w:p w14:paraId="2EAD6C44" w14:textId="2C8C1682" w:rsidR="0009420A" w:rsidRPr="006D0361" w:rsidRDefault="00002C29" w:rsidP="00EE1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EE100E" w:rsidRPr="006D0361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9</w:t>
            </w:r>
          </w:p>
        </w:tc>
      </w:tr>
      <w:tr w:rsidR="0009420A" w:rsidRPr="006D0361" w14:paraId="5FE0B0DA" w14:textId="77777777" w:rsidTr="003B1948">
        <w:tc>
          <w:tcPr>
            <w:tcW w:w="6232" w:type="dxa"/>
            <w:gridSpan w:val="2"/>
          </w:tcPr>
          <w:p w14:paraId="1C616808" w14:textId="77777777" w:rsidR="0009420A" w:rsidRPr="006D0361" w:rsidRDefault="0009420A" w:rsidP="003B1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D0361">
              <w:rPr>
                <w:rFonts w:ascii="Times New Roman" w:hAnsi="Times New Roman" w:cs="Times New Roman"/>
                <w:b/>
                <w:bCs/>
              </w:rPr>
              <w:t>Symptomatic</w:t>
            </w:r>
            <w:proofErr w:type="spellEnd"/>
            <w:r w:rsidRPr="006D0361">
              <w:rPr>
                <w:rFonts w:ascii="Times New Roman" w:hAnsi="Times New Roman" w:cs="Times New Roman"/>
                <w:b/>
                <w:bCs/>
              </w:rPr>
              <w:t xml:space="preserve"> and </w:t>
            </w:r>
            <w:proofErr w:type="spellStart"/>
            <w:r w:rsidRPr="006D0361">
              <w:rPr>
                <w:rFonts w:ascii="Times New Roman" w:hAnsi="Times New Roman" w:cs="Times New Roman"/>
                <w:b/>
                <w:bCs/>
              </w:rPr>
              <w:t>functional</w:t>
            </w:r>
            <w:proofErr w:type="spellEnd"/>
            <w:r w:rsidRPr="006D0361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</w:tr>
      <w:tr w:rsidR="0009420A" w:rsidRPr="006D0361" w14:paraId="41B5C8DB" w14:textId="77777777" w:rsidTr="003B1948">
        <w:tc>
          <w:tcPr>
            <w:tcW w:w="4248" w:type="dxa"/>
          </w:tcPr>
          <w:p w14:paraId="49ED9301" w14:textId="77777777" w:rsidR="0009420A" w:rsidRPr="006D0361" w:rsidRDefault="0009420A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>NYHA</w:t>
            </w:r>
          </w:p>
          <w:p w14:paraId="3A2D7836" w14:textId="77777777" w:rsidR="0009420A" w:rsidRPr="006D0361" w:rsidRDefault="0009420A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 xml:space="preserve">           Class I</w:t>
            </w:r>
          </w:p>
          <w:p w14:paraId="7D698A34" w14:textId="77777777" w:rsidR="0009420A" w:rsidRPr="006D0361" w:rsidRDefault="0009420A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 xml:space="preserve">           Class II</w:t>
            </w:r>
          </w:p>
          <w:p w14:paraId="54E7DDE2" w14:textId="77777777" w:rsidR="0009420A" w:rsidRPr="006D0361" w:rsidRDefault="0009420A" w:rsidP="003B1948">
            <w:pPr>
              <w:rPr>
                <w:rFonts w:ascii="Times New Roman" w:hAnsi="Times New Roman" w:cs="Times New Roman"/>
                <w:lang w:val="en-US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 xml:space="preserve">           Class III</w:t>
            </w:r>
          </w:p>
          <w:p w14:paraId="5E37FDA4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proofErr w:type="spellStart"/>
            <w:r w:rsidRPr="006D0361">
              <w:rPr>
                <w:rFonts w:ascii="Times New Roman" w:hAnsi="Times New Roman" w:cs="Times New Roman"/>
              </w:rPr>
              <w:t>Class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1984" w:type="dxa"/>
          </w:tcPr>
          <w:p w14:paraId="250A74EA" w14:textId="77777777" w:rsidR="0009420A" w:rsidRPr="006D0361" w:rsidRDefault="0009420A" w:rsidP="003B1948">
            <w:pPr>
              <w:jc w:val="center"/>
              <w:rPr>
                <w:rFonts w:ascii="Times New Roman" w:hAnsi="Times New Roman" w:cs="Times New Roman"/>
              </w:rPr>
            </w:pPr>
          </w:p>
          <w:p w14:paraId="1D3403E9" w14:textId="77777777" w:rsidR="0009420A" w:rsidRPr="006D0361" w:rsidRDefault="0009420A" w:rsidP="003B1948">
            <w:pPr>
              <w:jc w:val="center"/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0</w:t>
            </w:r>
          </w:p>
          <w:p w14:paraId="6F86BF62" w14:textId="54D4F7FE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69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1F690638" w14:textId="3FDEBA27" w:rsidR="0009420A" w:rsidRPr="006D0361" w:rsidRDefault="00002C29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="00812D94" w:rsidRPr="006D0361">
              <w:rPr>
                <w:rFonts w:ascii="Times New Roman" w:hAnsi="Times New Roman" w:cs="Times New Roman"/>
              </w:rPr>
              <w:t xml:space="preserve"> (27.7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1B205050" w14:textId="3509623B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12D94" w:rsidRPr="006D036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812D94" w:rsidRPr="006D0361">
              <w:rPr>
                <w:rFonts w:ascii="Times New Roman" w:hAnsi="Times New Roman" w:cs="Times New Roman"/>
              </w:rPr>
              <w:t>.2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</w:tc>
      </w:tr>
      <w:tr w:rsidR="0009420A" w:rsidRPr="006D0361" w14:paraId="34FA94CE" w14:textId="77777777" w:rsidTr="003B1948">
        <w:tc>
          <w:tcPr>
            <w:tcW w:w="4248" w:type="dxa"/>
          </w:tcPr>
          <w:p w14:paraId="75E75172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KCCQ</w:t>
            </w:r>
          </w:p>
        </w:tc>
        <w:tc>
          <w:tcPr>
            <w:tcW w:w="1984" w:type="dxa"/>
          </w:tcPr>
          <w:p w14:paraId="462C8517" w14:textId="3CB6BFF7" w:rsidR="0009420A" w:rsidRPr="006D0361" w:rsidRDefault="00002C29" w:rsidP="000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50-68)</w:t>
            </w:r>
          </w:p>
        </w:tc>
      </w:tr>
      <w:tr w:rsidR="0009420A" w:rsidRPr="006D0361" w14:paraId="20B446DE" w14:textId="77777777" w:rsidTr="003B1948">
        <w:tc>
          <w:tcPr>
            <w:tcW w:w="4248" w:type="dxa"/>
          </w:tcPr>
          <w:p w14:paraId="0C2B6753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Test SF-36</w:t>
            </w:r>
          </w:p>
        </w:tc>
        <w:tc>
          <w:tcPr>
            <w:tcW w:w="1984" w:type="dxa"/>
          </w:tcPr>
          <w:p w14:paraId="78278F60" w14:textId="6B0B16F7" w:rsidR="0009420A" w:rsidRPr="006D0361" w:rsidRDefault="00002C29" w:rsidP="00EE1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="0009420A" w:rsidRPr="006D0361">
              <w:rPr>
                <w:rFonts w:ascii="Times New Roman" w:hAnsi="Times New Roman" w:cs="Times New Roman"/>
              </w:rPr>
              <w:t xml:space="preserve"> </w:t>
            </w:r>
            <w:r w:rsidR="00EE100E" w:rsidRPr="006D0361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6.8</w:t>
            </w:r>
          </w:p>
        </w:tc>
      </w:tr>
      <w:tr w:rsidR="0009420A" w:rsidRPr="006D0361" w14:paraId="21EAF0D5" w14:textId="77777777" w:rsidTr="003B1948">
        <w:tc>
          <w:tcPr>
            <w:tcW w:w="4248" w:type="dxa"/>
          </w:tcPr>
          <w:p w14:paraId="3F0F8931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Test EQ-5D</w:t>
            </w:r>
          </w:p>
        </w:tc>
        <w:tc>
          <w:tcPr>
            <w:tcW w:w="1984" w:type="dxa"/>
          </w:tcPr>
          <w:p w14:paraId="520EEEC6" w14:textId="3B35B05B" w:rsidR="0009420A" w:rsidRPr="006D0361" w:rsidRDefault="00002C29" w:rsidP="00EE10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09420A" w:rsidRPr="006D0361">
              <w:rPr>
                <w:rFonts w:ascii="Times New Roman" w:hAnsi="Times New Roman" w:cs="Times New Roman"/>
              </w:rPr>
              <w:t xml:space="preserve"> </w:t>
            </w:r>
            <w:r w:rsidR="00EE100E" w:rsidRPr="006D0361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09420A" w:rsidRPr="006D0361" w14:paraId="724F50D7" w14:textId="77777777" w:rsidTr="003B1948">
        <w:tc>
          <w:tcPr>
            <w:tcW w:w="4248" w:type="dxa"/>
          </w:tcPr>
          <w:p w14:paraId="4D25D91F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Barthel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984" w:type="dxa"/>
          </w:tcPr>
          <w:p w14:paraId="40074783" w14:textId="0F6319F7" w:rsidR="0009420A" w:rsidRPr="006D0361" w:rsidRDefault="00002C29" w:rsidP="00812D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09420A" w:rsidRPr="006D0361">
              <w:rPr>
                <w:rFonts w:ascii="Times New Roman" w:hAnsi="Times New Roman" w:cs="Times New Roman"/>
              </w:rPr>
              <w:t xml:space="preserve"> </w:t>
            </w:r>
            <w:r w:rsidR="00EE100E" w:rsidRPr="006D0361">
              <w:rPr>
                <w:rFonts w:ascii="Times New Roman" w:hAnsi="Times New Roman" w:cs="Times New Roman"/>
              </w:rPr>
              <w:t xml:space="preserve">± </w:t>
            </w:r>
            <w:r w:rsidR="0009420A" w:rsidRPr="006D036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9420A" w:rsidRPr="006D0361" w14:paraId="7FDBF7CD" w14:textId="77777777" w:rsidTr="003B1948">
        <w:tc>
          <w:tcPr>
            <w:tcW w:w="4248" w:type="dxa"/>
          </w:tcPr>
          <w:p w14:paraId="67DD49A8" w14:textId="77777777" w:rsidR="0009420A" w:rsidRPr="006D0361" w:rsidRDefault="0009420A" w:rsidP="003B1948">
            <w:pPr>
              <w:rPr>
                <w:rFonts w:ascii="Times New Roman" w:hAnsi="Times New Roman" w:cs="Times New Roman"/>
              </w:rPr>
            </w:pPr>
            <w:proofErr w:type="spellStart"/>
            <w:r w:rsidRPr="006D0361">
              <w:rPr>
                <w:rFonts w:ascii="Times New Roman" w:hAnsi="Times New Roman" w:cs="Times New Roman"/>
              </w:rPr>
              <w:t>Charlson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comorbility</w:t>
            </w:r>
            <w:proofErr w:type="spellEnd"/>
            <w:r w:rsidRPr="006D03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1984" w:type="dxa"/>
          </w:tcPr>
          <w:p w14:paraId="2F5F8E1F" w14:textId="0CA6E076" w:rsidR="0009420A" w:rsidRPr="006D0361" w:rsidRDefault="0009420A" w:rsidP="00EE100E">
            <w:pPr>
              <w:jc w:val="center"/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5.</w:t>
            </w:r>
            <w:r w:rsidR="00002C29">
              <w:rPr>
                <w:rFonts w:ascii="Times New Roman" w:hAnsi="Times New Roman" w:cs="Times New Roman"/>
              </w:rPr>
              <w:t>1</w:t>
            </w:r>
            <w:r w:rsidRPr="006D0361">
              <w:rPr>
                <w:rFonts w:ascii="Times New Roman" w:hAnsi="Times New Roman" w:cs="Times New Roman"/>
              </w:rPr>
              <w:t xml:space="preserve"> </w:t>
            </w:r>
            <w:r w:rsidR="00EE100E" w:rsidRPr="006D0361">
              <w:rPr>
                <w:rFonts w:ascii="Times New Roman" w:hAnsi="Times New Roman" w:cs="Times New Roman"/>
              </w:rPr>
              <w:t xml:space="preserve">± </w:t>
            </w:r>
            <w:r w:rsidRPr="006D0361">
              <w:rPr>
                <w:rFonts w:ascii="Times New Roman" w:hAnsi="Times New Roman" w:cs="Times New Roman"/>
              </w:rPr>
              <w:t>2</w:t>
            </w:r>
            <w:r w:rsidR="00002C29">
              <w:rPr>
                <w:rFonts w:ascii="Times New Roman" w:hAnsi="Times New Roman" w:cs="Times New Roman"/>
              </w:rPr>
              <w:t>.2</w:t>
            </w:r>
          </w:p>
        </w:tc>
      </w:tr>
      <w:tr w:rsidR="0009420A" w:rsidRPr="006D0361" w14:paraId="64100788" w14:textId="77777777" w:rsidTr="003B1948">
        <w:tc>
          <w:tcPr>
            <w:tcW w:w="4248" w:type="dxa"/>
          </w:tcPr>
          <w:p w14:paraId="34BE6AAF" w14:textId="77777777" w:rsidR="0009420A" w:rsidRPr="006D0361" w:rsidRDefault="0009420A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D0361">
              <w:rPr>
                <w:rFonts w:ascii="Times New Roman" w:hAnsi="Times New Roman" w:cs="Times New Roman"/>
                <w:color w:val="000000" w:themeColor="text1"/>
              </w:rPr>
              <w:t>Essential</w:t>
            </w:r>
            <w:proofErr w:type="spellEnd"/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  <w:color w:val="000000" w:themeColor="text1"/>
              </w:rPr>
              <w:t>Frailty</w:t>
            </w:r>
            <w:proofErr w:type="spellEnd"/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6D0361">
              <w:rPr>
                <w:rFonts w:ascii="Times New Roman" w:hAnsi="Times New Roman" w:cs="Times New Roman"/>
                <w:color w:val="000000" w:themeColor="text1"/>
              </w:rPr>
              <w:t>Toolset</w:t>
            </w:r>
            <w:proofErr w:type="spellEnd"/>
          </w:p>
          <w:p w14:paraId="080F951E" w14:textId="77777777" w:rsidR="0009420A" w:rsidRPr="006D0361" w:rsidRDefault="0009420A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        0</w:t>
            </w:r>
          </w:p>
          <w:p w14:paraId="58D855B2" w14:textId="77777777" w:rsidR="0009420A" w:rsidRPr="006D0361" w:rsidRDefault="0009420A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        1-2</w:t>
            </w:r>
          </w:p>
          <w:p w14:paraId="7E5C7789" w14:textId="77777777" w:rsidR="0009420A" w:rsidRPr="006D0361" w:rsidRDefault="0009420A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        3-4</w:t>
            </w:r>
          </w:p>
          <w:p w14:paraId="3C62B5DC" w14:textId="77777777" w:rsidR="0009420A" w:rsidRPr="006D0361" w:rsidRDefault="0009420A" w:rsidP="003B194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361">
              <w:rPr>
                <w:rFonts w:ascii="Times New Roman" w:hAnsi="Times New Roman" w:cs="Times New Roman"/>
                <w:color w:val="000000" w:themeColor="text1"/>
              </w:rPr>
              <w:t xml:space="preserve">         5</w:t>
            </w:r>
          </w:p>
        </w:tc>
        <w:tc>
          <w:tcPr>
            <w:tcW w:w="1984" w:type="dxa"/>
          </w:tcPr>
          <w:p w14:paraId="31E792C3" w14:textId="77777777" w:rsidR="0009420A" w:rsidRPr="006D0361" w:rsidRDefault="0009420A" w:rsidP="003B19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BF61484" w14:textId="4E9DF890" w:rsidR="0009420A" w:rsidRPr="006D0361" w:rsidRDefault="00891535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40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4A7DBEFB" w14:textId="304838AF" w:rsidR="0009420A" w:rsidRPr="006D0361" w:rsidRDefault="00891535" w:rsidP="003B19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  <w:r w:rsidR="0009420A" w:rsidRPr="006D0361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</w:t>
            </w:r>
            <w:r w:rsidR="0009420A" w:rsidRPr="006D036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55147168" w14:textId="06D409D6" w:rsidR="0009420A" w:rsidRPr="006D0361" w:rsidRDefault="00812D94" w:rsidP="003B1948">
            <w:pPr>
              <w:jc w:val="center"/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1</w:t>
            </w:r>
            <w:r w:rsidR="00891535">
              <w:rPr>
                <w:rFonts w:ascii="Times New Roman" w:hAnsi="Times New Roman" w:cs="Times New Roman"/>
              </w:rPr>
              <w:t>9 (8.8</w:t>
            </w:r>
            <w:r w:rsidR="0009420A" w:rsidRPr="006D0361">
              <w:rPr>
                <w:rFonts w:ascii="Times New Roman" w:hAnsi="Times New Roman" w:cs="Times New Roman"/>
              </w:rPr>
              <w:t>%)</w:t>
            </w:r>
          </w:p>
          <w:p w14:paraId="0C4F94E7" w14:textId="77777777" w:rsidR="0009420A" w:rsidRPr="006D0361" w:rsidRDefault="0009420A" w:rsidP="003B1948">
            <w:pPr>
              <w:jc w:val="center"/>
              <w:rPr>
                <w:rFonts w:ascii="Times New Roman" w:hAnsi="Times New Roman" w:cs="Times New Roman"/>
              </w:rPr>
            </w:pPr>
            <w:r w:rsidRPr="006D0361">
              <w:rPr>
                <w:rFonts w:ascii="Times New Roman" w:hAnsi="Times New Roman" w:cs="Times New Roman"/>
              </w:rPr>
              <w:t>0</w:t>
            </w:r>
          </w:p>
        </w:tc>
      </w:tr>
    </w:tbl>
    <w:p w14:paraId="55FDCD4A" w14:textId="0FCE1E23" w:rsidR="009645B1" w:rsidRDefault="009645B1" w:rsidP="008A5136">
      <w:pPr>
        <w:jc w:val="both"/>
        <w:rPr>
          <w:rFonts w:ascii="Times New Roman" w:hAnsi="Times New Roman" w:cs="Times New Roman"/>
          <w:lang w:val="en-US"/>
        </w:rPr>
      </w:pPr>
    </w:p>
    <w:p w14:paraId="122759FA" w14:textId="77777777" w:rsidR="006D0361" w:rsidRPr="00911EBA" w:rsidRDefault="006D0361" w:rsidP="006D0361">
      <w:pPr>
        <w:jc w:val="both"/>
        <w:rPr>
          <w:rFonts w:ascii="Times New Roman" w:hAnsi="Times New Roman" w:cs="Times New Roman"/>
          <w:lang w:val="en-US"/>
        </w:rPr>
      </w:pPr>
      <w:r w:rsidRPr="00911EBA">
        <w:rPr>
          <w:rFonts w:ascii="Times New Roman" w:hAnsi="Times New Roman" w:cs="Times New Roman"/>
          <w:lang w:val="en-US"/>
        </w:rPr>
        <w:t xml:space="preserve">Values are n (%), mean </w:t>
      </w:r>
      <w:r w:rsidRPr="0021326A">
        <w:rPr>
          <w:rFonts w:ascii="Times New Roman" w:hAnsi="Times New Roman" w:cs="Times New Roman"/>
          <w:lang w:val="en-US"/>
        </w:rPr>
        <w:t xml:space="preserve">± </w:t>
      </w:r>
      <w:r w:rsidRPr="00911EBA">
        <w:rPr>
          <w:rFonts w:ascii="Times New Roman" w:hAnsi="Times New Roman" w:cs="Times New Roman"/>
          <w:lang w:val="en-US"/>
        </w:rPr>
        <w:t>SD, or median (25th-75th interquartile range), depending on variable distribution.</w:t>
      </w:r>
    </w:p>
    <w:p w14:paraId="7166DC89" w14:textId="656F27A3" w:rsidR="006D0361" w:rsidRPr="006D0361" w:rsidRDefault="006D0361" w:rsidP="008A5136">
      <w:pPr>
        <w:jc w:val="both"/>
        <w:rPr>
          <w:rFonts w:ascii="Times New Roman" w:hAnsi="Times New Roman" w:cs="Times New Roman"/>
          <w:lang w:val="en-US"/>
        </w:rPr>
      </w:pPr>
      <w:r w:rsidRPr="00911EBA">
        <w:rPr>
          <w:rFonts w:ascii="Times New Roman" w:hAnsi="Times New Roman" w:cs="Times New Roman"/>
          <w:lang w:val="en-US"/>
        </w:rPr>
        <w:t xml:space="preserve">MI: Myocardial infarction; PCI: Percutaneous coronary intervention; CABG: Coronary artery bypass graft; GFR: Glomerular filtration rate; STS-score mortality: Society of Thoracic Surgeons score of mortality; NYHA: New York Heart </w:t>
      </w:r>
      <w:proofErr w:type="spellStart"/>
      <w:r w:rsidRPr="00911EBA">
        <w:rPr>
          <w:rFonts w:ascii="Times New Roman" w:hAnsi="Times New Roman" w:cs="Times New Roman"/>
          <w:lang w:val="en-US"/>
        </w:rPr>
        <w:t>Asocciation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; KCCQ: Kansas City </w:t>
      </w:r>
      <w:proofErr w:type="spellStart"/>
      <w:r w:rsidRPr="00911EBA">
        <w:rPr>
          <w:rFonts w:ascii="Times New Roman" w:hAnsi="Times New Roman" w:cs="Times New Roman"/>
          <w:lang w:val="en-US"/>
        </w:rPr>
        <w:t>Cardiomiopathy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11EBA">
        <w:rPr>
          <w:rFonts w:ascii="Times New Roman" w:hAnsi="Times New Roman" w:cs="Times New Roman"/>
          <w:lang w:val="en-US"/>
        </w:rPr>
        <w:t>Questionnarie</w:t>
      </w:r>
      <w:proofErr w:type="spellEnd"/>
      <w:r w:rsidRPr="00911EBA">
        <w:rPr>
          <w:rFonts w:ascii="Times New Roman" w:hAnsi="Times New Roman" w:cs="Times New Roman"/>
          <w:lang w:val="en-US"/>
        </w:rPr>
        <w:t xml:space="preserve">; SF-36: 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The </w:t>
      </w:r>
      <w:r w:rsidRPr="00911EBA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hort Form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-</w:t>
      </w:r>
      <w:r w:rsidRPr="00911EBA">
        <w:rPr>
          <w:rStyle w:val="nfasis"/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36 Health</w:t>
      </w:r>
      <w:r w:rsidRPr="00911EBA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 Survey;</w:t>
      </w:r>
      <w:r w:rsidRPr="00911EB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911EBA">
        <w:rPr>
          <w:rFonts w:ascii="Times New Roman" w:hAnsi="Times New Roman" w:cs="Times New Roman"/>
          <w:lang w:val="en-US"/>
        </w:rPr>
        <w:t>EQ-5D: European Quality of life 5 Dimensions</w:t>
      </w:r>
    </w:p>
    <w:sectPr w:rsidR="006D0361" w:rsidRPr="006D03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20A"/>
    <w:rsid w:val="00002C29"/>
    <w:rsid w:val="0009420A"/>
    <w:rsid w:val="0010322B"/>
    <w:rsid w:val="0021326A"/>
    <w:rsid w:val="002510C0"/>
    <w:rsid w:val="0028349D"/>
    <w:rsid w:val="002B53A0"/>
    <w:rsid w:val="0030100D"/>
    <w:rsid w:val="00404E72"/>
    <w:rsid w:val="0049066B"/>
    <w:rsid w:val="006D0361"/>
    <w:rsid w:val="006D7FDD"/>
    <w:rsid w:val="007B421B"/>
    <w:rsid w:val="00812D94"/>
    <w:rsid w:val="00823B91"/>
    <w:rsid w:val="00891535"/>
    <w:rsid w:val="008A5136"/>
    <w:rsid w:val="008D5F37"/>
    <w:rsid w:val="009645B1"/>
    <w:rsid w:val="00CA334F"/>
    <w:rsid w:val="00DE7674"/>
    <w:rsid w:val="00EE100E"/>
    <w:rsid w:val="00F06534"/>
    <w:rsid w:val="00F4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D990F"/>
  <w15:chartTrackingRefBased/>
  <w15:docId w15:val="{5A7B1344-0A29-4CF1-9253-F8403826C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2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94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0942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25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hem20</dc:creator>
  <cp:keywords/>
  <dc:description/>
  <cp:lastModifiedBy>uhem20</cp:lastModifiedBy>
  <cp:revision>9</cp:revision>
  <dcterms:created xsi:type="dcterms:W3CDTF">2022-04-04T15:13:00Z</dcterms:created>
  <dcterms:modified xsi:type="dcterms:W3CDTF">2023-01-30T12:21:00Z</dcterms:modified>
</cp:coreProperties>
</file>